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38" w:rsidRPr="00A37011" w:rsidRDefault="00641E23" w:rsidP="00A15720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  <w:r w:rsidRPr="00A37011">
        <w:rPr>
          <w:rFonts w:ascii="Arial" w:eastAsia="HY신명조" w:hAnsi="Arial" w:cs="Arial"/>
          <w:b/>
          <w:bCs/>
          <w:sz w:val="22"/>
        </w:rPr>
        <w:t xml:space="preserve">Table </w:t>
      </w:r>
      <w:r w:rsidR="00692960" w:rsidRPr="00A37011">
        <w:rPr>
          <w:rFonts w:ascii="Arial" w:eastAsia="HY신명조" w:hAnsi="Arial" w:cs="Arial"/>
          <w:b/>
          <w:bCs/>
          <w:sz w:val="22"/>
        </w:rPr>
        <w:t>S</w:t>
      </w:r>
      <w:r w:rsidR="00492C38" w:rsidRPr="00A37011">
        <w:rPr>
          <w:rFonts w:ascii="Arial" w:eastAsia="HY신명조" w:hAnsi="Arial" w:cs="Arial"/>
          <w:b/>
          <w:bCs/>
          <w:sz w:val="22"/>
        </w:rPr>
        <w:t xml:space="preserve">1. List of the primers used to generate </w:t>
      </w:r>
      <w:r w:rsidR="002A7EEE" w:rsidRPr="00A37011">
        <w:rPr>
          <w:rFonts w:ascii="Arial" w:eastAsia="HY신명조" w:hAnsi="Arial" w:cs="Arial"/>
          <w:b/>
          <w:bCs/>
          <w:sz w:val="22"/>
        </w:rPr>
        <w:t xml:space="preserve">parkin </w:t>
      </w:r>
      <w:r w:rsidR="00642A61" w:rsidRPr="00A37011">
        <w:rPr>
          <w:rFonts w:ascii="Arial" w:eastAsia="HY신명조" w:hAnsi="Arial" w:cs="Arial"/>
          <w:b/>
          <w:bCs/>
          <w:sz w:val="22"/>
        </w:rPr>
        <w:t xml:space="preserve">constructs encoding </w:t>
      </w:r>
      <w:r w:rsidR="00743BF0" w:rsidRPr="00A37011">
        <w:rPr>
          <w:rFonts w:ascii="Arial" w:eastAsia="HY신명조" w:hAnsi="Arial" w:cs="Arial"/>
          <w:b/>
          <w:bCs/>
          <w:sz w:val="22"/>
        </w:rPr>
        <w:t>wild-type (</w:t>
      </w:r>
      <w:r w:rsidR="00642A61" w:rsidRPr="00A37011">
        <w:rPr>
          <w:rFonts w:ascii="Arial" w:eastAsia="HY신명조" w:hAnsi="Arial" w:cs="Arial"/>
          <w:b/>
          <w:bCs/>
          <w:sz w:val="22"/>
        </w:rPr>
        <w:t>WT</w:t>
      </w:r>
      <w:r w:rsidR="00743BF0" w:rsidRPr="00A37011">
        <w:rPr>
          <w:rFonts w:ascii="Arial" w:eastAsia="HY신명조" w:hAnsi="Arial" w:cs="Arial"/>
          <w:b/>
          <w:bCs/>
          <w:sz w:val="22"/>
        </w:rPr>
        <w:t>)</w:t>
      </w:r>
      <w:r w:rsidR="00642A61" w:rsidRPr="00A37011">
        <w:rPr>
          <w:rFonts w:ascii="Arial" w:eastAsia="HY신명조" w:hAnsi="Arial" w:cs="Arial"/>
          <w:b/>
          <w:bCs/>
          <w:sz w:val="22"/>
        </w:rPr>
        <w:t xml:space="preserve"> and </w:t>
      </w:r>
      <w:r w:rsidR="00743BF0" w:rsidRPr="00A37011">
        <w:rPr>
          <w:rFonts w:ascii="Arial" w:eastAsia="HY신명조" w:hAnsi="Arial" w:cs="Arial"/>
          <w:b/>
          <w:bCs/>
          <w:sz w:val="22"/>
        </w:rPr>
        <w:t xml:space="preserve">its </w:t>
      </w:r>
      <w:r w:rsidR="00492C38" w:rsidRPr="00A37011">
        <w:rPr>
          <w:rFonts w:ascii="Arial" w:eastAsia="HY신명조" w:hAnsi="Arial" w:cs="Arial"/>
          <w:b/>
          <w:bCs/>
          <w:sz w:val="22"/>
        </w:rPr>
        <w:t>truncation mutants</w:t>
      </w:r>
      <w:r w:rsidR="00281619" w:rsidRPr="00A37011">
        <w:rPr>
          <w:rFonts w:ascii="Arial" w:eastAsia="HY신명조" w:hAnsi="Arial" w:cs="Arial"/>
          <w:b/>
          <w:bCs/>
          <w:sz w:val="22"/>
        </w:rPr>
        <w:t xml:space="preserve">. </w:t>
      </w:r>
      <w:r w:rsidR="00281619" w:rsidRPr="00A37011">
        <w:rPr>
          <w:rFonts w:ascii="Arial" w:eastAsia="HY신명조" w:hAnsi="Arial" w:cs="Arial"/>
          <w:bCs/>
          <w:sz w:val="22"/>
        </w:rPr>
        <w:t>The enzyme sites are indicated by italics.</w:t>
      </w:r>
    </w:p>
    <w:p w:rsidR="00B41C63" w:rsidRPr="00A37011" w:rsidRDefault="00B41C63" w:rsidP="00A15720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</w:p>
    <w:tbl>
      <w:tblPr>
        <w:tblStyle w:val="61"/>
        <w:tblW w:w="9303" w:type="dxa"/>
        <w:jc w:val="center"/>
        <w:tblLayout w:type="fixed"/>
        <w:tblLook w:val="06A0" w:firstRow="1" w:lastRow="0" w:firstColumn="1" w:lastColumn="0" w:noHBand="1" w:noVBand="1"/>
      </w:tblPr>
      <w:tblGrid>
        <w:gridCol w:w="1418"/>
        <w:gridCol w:w="1215"/>
        <w:gridCol w:w="990"/>
        <w:gridCol w:w="5680"/>
      </w:tblGrid>
      <w:tr w:rsidR="00871791" w:rsidRPr="00A37011" w:rsidTr="000C5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71791" w:rsidRPr="00A37011" w:rsidRDefault="00871791" w:rsidP="00A15720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Name</w:t>
            </w:r>
          </w:p>
        </w:tc>
        <w:tc>
          <w:tcPr>
            <w:tcW w:w="1215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71791" w:rsidRPr="00A37011" w:rsidRDefault="00871791" w:rsidP="00A15720">
            <w:pPr>
              <w:pStyle w:val="a6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Vector</w:t>
            </w:r>
          </w:p>
        </w:tc>
        <w:tc>
          <w:tcPr>
            <w:tcW w:w="990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71791" w:rsidRPr="00A37011" w:rsidRDefault="00871791" w:rsidP="00A15720">
            <w:pPr>
              <w:pStyle w:val="a6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Enzyme site</w:t>
            </w:r>
          </w:p>
        </w:tc>
        <w:tc>
          <w:tcPr>
            <w:tcW w:w="5680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71791" w:rsidRPr="00A37011" w:rsidRDefault="00871791" w:rsidP="00A15720">
            <w:pPr>
              <w:pStyle w:val="a6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rimers (Forward &amp; Reverse)</w:t>
            </w:r>
          </w:p>
        </w:tc>
      </w:tr>
      <w:tr w:rsidR="00871791" w:rsidRPr="00A37011" w:rsidTr="000C5448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double" w:sz="6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Myc/HA-Parkin WT</w:t>
            </w:r>
          </w:p>
        </w:tc>
        <w:tc>
          <w:tcPr>
            <w:tcW w:w="1215" w:type="dxa"/>
            <w:vMerge w:val="restart"/>
            <w:tcBorders>
              <w:top w:val="double" w:sz="6" w:space="0" w:color="auto"/>
            </w:tcBorders>
            <w:vAlign w:val="center"/>
          </w:tcPr>
          <w:p w:rsidR="00871791" w:rsidRPr="00A37011" w:rsidRDefault="00EF23F5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</w:t>
            </w:r>
            <w:r w:rsidR="00871791"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Myc/HA</w:t>
            </w:r>
          </w:p>
        </w:tc>
        <w:tc>
          <w:tcPr>
            <w:tcW w:w="990" w:type="dxa"/>
            <w:vMerge w:val="restart"/>
            <w:tcBorders>
              <w:top w:val="double" w:sz="6" w:space="0" w:color="auto"/>
            </w:tcBorders>
            <w:vAlign w:val="center"/>
          </w:tcPr>
          <w:p w:rsidR="004D2EEC" w:rsidRPr="00655689" w:rsidRDefault="004D2EEC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4D2EEC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</w:t>
            </w:r>
            <w:r w:rsidR="00EF0DF7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 </w:t>
            </w:r>
            <w:r w:rsidR="00871791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NotI</w:t>
            </w:r>
          </w:p>
        </w:tc>
        <w:tc>
          <w:tcPr>
            <w:tcW w:w="568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ACGCG</w:t>
            </w:r>
            <w:r w:rsidRPr="00A37011">
              <w:rPr>
                <w:rFonts w:ascii="Arial" w:eastAsia="굴림" w:hAnsi="Arial" w:cs="Arial"/>
                <w:i/>
                <w:sz w:val="20"/>
                <w:szCs w:val="20"/>
              </w:rPr>
              <w:t>T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TGATGATGTTTGTCA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CGGCCG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TACACGTCGAACC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2A7EE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2A7EEE" w:rsidRPr="00A37011" w:rsidRDefault="002A7EEE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 w:val="0"/>
                <w:sz w:val="20"/>
                <w:szCs w:val="20"/>
              </w:rPr>
              <w:t>Parkin-V5</w:t>
            </w:r>
          </w:p>
        </w:tc>
        <w:tc>
          <w:tcPr>
            <w:tcW w:w="1215" w:type="dxa"/>
            <w:vMerge w:val="restart"/>
            <w:vAlign w:val="center"/>
          </w:tcPr>
          <w:p w:rsidR="002A7EEE" w:rsidRPr="00A37011" w:rsidRDefault="002A7EEE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cDNA3.1-V5-His</w:t>
            </w:r>
          </w:p>
        </w:tc>
        <w:tc>
          <w:tcPr>
            <w:tcW w:w="990" w:type="dxa"/>
            <w:vMerge w:val="restart"/>
            <w:vAlign w:val="center"/>
          </w:tcPr>
          <w:p w:rsidR="002A7EEE" w:rsidRPr="00655689" w:rsidRDefault="002A7EEE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EcoRI</w:t>
            </w:r>
          </w:p>
          <w:p w:rsidR="002A7EEE" w:rsidRPr="00655689" w:rsidRDefault="002A7EEE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/ XhoI 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EEE" w:rsidRPr="00A37011" w:rsidRDefault="002A7EEE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</w:rPr>
              <w:t>5'</w:t>
            </w:r>
            <w:r w:rsidRPr="00A37011">
              <w:rPr>
                <w:rFonts w:ascii="Arial" w:hAnsi="Arial" w:cs="Arial"/>
                <w:sz w:val="20"/>
                <w:szCs w:val="20"/>
              </w:rPr>
              <w:t>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AATT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TGATAGTGTTTGTCAGG</w:t>
            </w:r>
            <w:r w:rsidRPr="00A37011">
              <w:rPr>
                <w:rFonts w:ascii="Arial" w:hAnsi="Arial" w:cs="Arial"/>
                <w:sz w:val="20"/>
                <w:szCs w:val="20"/>
              </w:rPr>
              <w:t>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3</w:t>
            </w:r>
          </w:p>
        </w:tc>
      </w:tr>
      <w:tr w:rsidR="002A7EE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A7EEE" w:rsidRPr="00A37011" w:rsidRDefault="002A7EEE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2A7EEE" w:rsidRPr="00A37011" w:rsidRDefault="002A7EEE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2A7EEE" w:rsidRPr="00655689" w:rsidRDefault="002A7EEE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EEE" w:rsidRPr="00A37011" w:rsidRDefault="002A7EEE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- 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CTCGAG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ACGTCGAACCA-</w:t>
            </w:r>
            <w:r w:rsidRPr="00A37011">
              <w:rPr>
                <w:rFonts w:ascii="Arial" w:hAnsi="Arial" w:cs="Arial"/>
                <w:sz w:val="20"/>
                <w:szCs w:val="20"/>
              </w:rPr>
              <w:t>3ʹ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F4EE5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Myc-</w:t>
            </w:r>
          </w:p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 w:val="0"/>
                <w:sz w:val="20"/>
                <w:szCs w:val="20"/>
              </w:rPr>
              <w:t>Parkin</w:t>
            </w:r>
            <w:r w:rsidRPr="00A37011">
              <w:rPr>
                <w:rFonts w:ascii="Arial" w:eastAsia="HY신명조" w:hAnsi="Arial" w:cs="Arial"/>
                <w:sz w:val="20"/>
                <w:szCs w:val="20"/>
                <w:vertAlign w:val="superscript"/>
              </w:rPr>
              <w:t>81-465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My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4D2EEC" w:rsidRPr="00655689" w:rsidRDefault="004D2EEC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</w:t>
            </w:r>
            <w:r w:rsidR="00EF0DF7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 </w:t>
            </w: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NotI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  <w:shd w:val="clear" w:color="auto" w:fill="FFFFFF"/>
              </w:rPr>
              <w:t>ACGCGT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AATGCAACTGGAGGCGACG-3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871791" w:rsidRPr="00A37011" w:rsidTr="000C5448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CGGCCG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TACACGTCGAACC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71791" w:rsidRPr="00A37011" w:rsidTr="000C5448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F4EE5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Myc-</w:t>
            </w:r>
          </w:p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 w:val="0"/>
                <w:sz w:val="20"/>
                <w:szCs w:val="20"/>
              </w:rPr>
              <w:t>Parkin</w:t>
            </w:r>
            <w:r w:rsidRPr="00A37011">
              <w:rPr>
                <w:rFonts w:ascii="Arial" w:eastAsia="HY신명조" w:hAnsi="Arial" w:cs="Arial"/>
                <w:sz w:val="20"/>
                <w:szCs w:val="20"/>
                <w:vertAlign w:val="superscript"/>
              </w:rPr>
              <w:t>226-465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My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4D2EEC" w:rsidRPr="00655689" w:rsidRDefault="004D2EEC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4D2EEC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</w:t>
            </w:r>
            <w:r w:rsidR="00EF0DF7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 </w:t>
            </w:r>
            <w:r w:rsidR="00871791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NotI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-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  <w:shd w:val="clear" w:color="auto" w:fill="FFFFFF"/>
              </w:rPr>
              <w:t>ACGCGT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TTGCACCTGATCGCAACAAA-3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CGGCCG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TACACGTCGAACC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F4EE5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Myc-</w:t>
            </w:r>
          </w:p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</w:t>
            </w:r>
            <w:r w:rsidRPr="00A37011">
              <w:rPr>
                <w:rFonts w:ascii="Arial" w:eastAsia="HY신명조" w:hAnsi="Arial" w:cs="Arial"/>
                <w:sz w:val="20"/>
                <w:szCs w:val="20"/>
                <w:vertAlign w:val="superscript"/>
              </w:rPr>
              <w:t>291-465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My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1E72FD" w:rsidRPr="00655689" w:rsidRDefault="001E72FD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</w:t>
            </w:r>
            <w:r w:rsidR="00EF0DF7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 </w:t>
            </w: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NotI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- 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  <w:shd w:val="clear" w:color="auto" w:fill="FFFFFF"/>
              </w:rPr>
              <w:t>ACGCGT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GCTGGCTGTCCCAACTCCT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-3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CGGCCG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TACACGTCGAACC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F4EE5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Myc-</w:t>
            </w:r>
          </w:p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</w:t>
            </w:r>
            <w:r w:rsidRPr="00A37011">
              <w:rPr>
                <w:rFonts w:ascii="Arial" w:eastAsia="HY신명조" w:hAnsi="Arial" w:cs="Arial"/>
                <w:sz w:val="20"/>
                <w:szCs w:val="20"/>
                <w:vertAlign w:val="superscript"/>
              </w:rPr>
              <w:t>381-465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My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6D1219" w:rsidRPr="00655689" w:rsidRDefault="006D1219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</w:t>
            </w:r>
            <w:r w:rsidR="00EF0DF7"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 xml:space="preserve"> </w:t>
            </w: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NotI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-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  <w:shd w:val="clear" w:color="auto" w:fill="FFFFFF"/>
              </w:rPr>
              <w:t>ACGCGT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TTTGAAGCCTCAGGAACAACTACT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-3</w:t>
            </w:r>
            <w:r w:rsidRPr="00A37011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871791" w:rsidRPr="00655689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871791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GCGGCCGC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TACACGTCGAACC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  <w:bookmarkStart w:id="0" w:name="_GoBack"/>
        <w:bookmarkEnd w:id="0"/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F23F5" w:rsidRPr="00A37011" w:rsidRDefault="00EF23F5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HA-</w:t>
            </w:r>
          </w:p>
          <w:p w:rsidR="00871791" w:rsidRPr="00A37011" w:rsidRDefault="00EF23F5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 w:val="0"/>
                <w:sz w:val="20"/>
                <w:szCs w:val="20"/>
              </w:rPr>
              <w:t>Parkin</w:t>
            </w:r>
            <w:r w:rsidRPr="00A37011">
              <w:rPr>
                <w:rFonts w:ascii="Arial" w:eastAsia="HY신명조" w:hAnsi="Arial" w:cs="Arial"/>
                <w:sz w:val="20"/>
                <w:szCs w:val="20"/>
                <w:vertAlign w:val="superscript"/>
              </w:rPr>
              <w:t>1-80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71791" w:rsidRPr="00A37011" w:rsidRDefault="00EF23F5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bCs/>
                <w:sz w:val="20"/>
                <w:szCs w:val="20"/>
              </w:rPr>
              <w:t>pRK5-HA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EF23F5" w:rsidRPr="00655689" w:rsidRDefault="00EF23F5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MluI</w:t>
            </w:r>
          </w:p>
          <w:p w:rsidR="00871791" w:rsidRPr="00655689" w:rsidRDefault="00EF23F5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655689">
              <w:rPr>
                <w:rFonts w:ascii="Arial" w:eastAsia="HY신명조" w:hAnsi="Arial" w:cs="Arial"/>
                <w:bCs/>
                <w:sz w:val="20"/>
                <w:szCs w:val="20"/>
              </w:rPr>
              <w:t>/ NotI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1791" w:rsidRPr="00A37011" w:rsidRDefault="00EF23F5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′-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CG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</w:rPr>
              <w:t>ACGCG</w:t>
            </w:r>
            <w:r w:rsidRPr="00A37011">
              <w:rPr>
                <w:rFonts w:ascii="Arial" w:eastAsia="굴림" w:hAnsi="Arial" w:cs="Arial"/>
                <w:i/>
                <w:sz w:val="20"/>
                <w:szCs w:val="20"/>
              </w:rPr>
              <w:t>T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ATGATGATGTTTGTCA</w:t>
            </w:r>
            <w:r w:rsidRPr="00A37011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7179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871791" w:rsidRPr="00A37011" w:rsidRDefault="00871791" w:rsidP="00C325CD">
            <w:pPr>
              <w:pStyle w:val="a6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Cs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71791" w:rsidRPr="00A37011" w:rsidRDefault="00EF23F5" w:rsidP="000B6BBF">
            <w:pPr>
              <w:pStyle w:val="a6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sz w:val="20"/>
                <w:szCs w:val="20"/>
              </w:rPr>
            </w:pPr>
            <w:r w:rsidRPr="00A37011">
              <w:rPr>
                <w:rFonts w:ascii="Arial" w:eastAsia="굴림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 xml:space="preserve">- 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AA</w:t>
            </w:r>
            <w:r w:rsidRPr="00A37011">
              <w:rPr>
                <w:rFonts w:ascii="Arial" w:eastAsia="굴림" w:hAnsi="Arial" w:cs="Arial"/>
                <w:bCs/>
                <w:i/>
                <w:sz w:val="20"/>
                <w:szCs w:val="20"/>
                <w:shd w:val="clear" w:color="auto" w:fill="FFFFFF"/>
              </w:rPr>
              <w:t>GCGGCCGC</w:t>
            </w:r>
            <w:r w:rsidRPr="00A37011">
              <w:rPr>
                <w:rFonts w:ascii="Arial" w:eastAsia="굴림" w:hAnsi="Arial" w:cs="Arial"/>
                <w:iCs/>
                <w:sz w:val="20"/>
                <w:szCs w:val="20"/>
                <w:shd w:val="clear" w:color="auto" w:fill="FFFFFF"/>
              </w:rPr>
              <w:t>CTA</w:t>
            </w:r>
            <w:r w:rsidRPr="00A37011">
              <w:rPr>
                <w:rFonts w:ascii="Arial" w:eastAsia="굴림" w:hAnsi="Arial" w:cs="Arial"/>
                <w:sz w:val="20"/>
                <w:szCs w:val="20"/>
                <w:shd w:val="clear" w:color="auto" w:fill="FFFFFF"/>
              </w:rPr>
              <w:t>CATTTCTTGACCTTTTCTCCACG</w:t>
            </w:r>
            <w:r w:rsidRPr="00A37011">
              <w:rPr>
                <w:rFonts w:ascii="Arial" w:eastAsia="굴림" w:hAnsi="Arial" w:cs="Arial"/>
                <w:sz w:val="20"/>
                <w:szCs w:val="20"/>
              </w:rPr>
              <w:t>-3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</w:p>
        </w:tc>
      </w:tr>
    </w:tbl>
    <w:p w:rsidR="006253E3" w:rsidRPr="00A37011" w:rsidRDefault="006253E3" w:rsidP="00A15720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</w:p>
    <w:p w:rsidR="006253E3" w:rsidRPr="00A37011" w:rsidRDefault="006253E3" w:rsidP="00A15720">
      <w:pPr>
        <w:spacing w:after="160" w:line="360" w:lineRule="auto"/>
        <w:jc w:val="both"/>
        <w:rPr>
          <w:rFonts w:ascii="Arial" w:eastAsia="HY신명조" w:hAnsi="Arial" w:cs="Arial"/>
          <w:b/>
          <w:bCs/>
          <w:sz w:val="22"/>
        </w:rPr>
      </w:pPr>
      <w:r w:rsidRPr="00A37011">
        <w:rPr>
          <w:rFonts w:ascii="Arial" w:eastAsia="HY신명조" w:hAnsi="Arial" w:cs="Arial"/>
          <w:b/>
          <w:bCs/>
          <w:sz w:val="22"/>
        </w:rPr>
        <w:br w:type="page"/>
      </w:r>
    </w:p>
    <w:p w:rsidR="002F0B44" w:rsidRPr="00A37011" w:rsidRDefault="00641E23" w:rsidP="00A15720">
      <w:pPr>
        <w:pStyle w:val="a6"/>
        <w:spacing w:line="360" w:lineRule="auto"/>
        <w:jc w:val="both"/>
        <w:rPr>
          <w:rFonts w:ascii="Arial" w:eastAsia="HY신명조" w:hAnsi="Arial" w:cs="Arial"/>
          <w:bCs/>
          <w:sz w:val="22"/>
        </w:rPr>
      </w:pPr>
      <w:r w:rsidRPr="00A37011">
        <w:rPr>
          <w:rFonts w:ascii="Arial" w:eastAsia="HY신명조" w:hAnsi="Arial" w:cs="Arial"/>
          <w:b/>
          <w:bCs/>
          <w:sz w:val="22"/>
        </w:rPr>
        <w:lastRenderedPageBreak/>
        <w:t xml:space="preserve">Table </w:t>
      </w:r>
      <w:r w:rsidR="00692960" w:rsidRPr="00A37011">
        <w:rPr>
          <w:rFonts w:ascii="Arial" w:eastAsia="HY신명조" w:hAnsi="Arial" w:cs="Arial"/>
          <w:b/>
          <w:bCs/>
          <w:sz w:val="22"/>
        </w:rPr>
        <w:t>S</w:t>
      </w:r>
      <w:r w:rsidR="002F0B44" w:rsidRPr="00A37011">
        <w:rPr>
          <w:rFonts w:ascii="Arial" w:eastAsia="HY신명조" w:hAnsi="Arial" w:cs="Arial"/>
          <w:b/>
          <w:bCs/>
          <w:sz w:val="22"/>
        </w:rPr>
        <w:t xml:space="preserve">2. List of the primers used </w:t>
      </w:r>
      <w:r w:rsidR="00F51B1C" w:rsidRPr="00A37011">
        <w:rPr>
          <w:rFonts w:ascii="Arial" w:eastAsia="HY신명조" w:hAnsi="Arial" w:cs="Arial"/>
          <w:b/>
          <w:bCs/>
          <w:sz w:val="22"/>
        </w:rPr>
        <w:t xml:space="preserve">for the site-directed mutagenesis of </w:t>
      </w:r>
      <w:r w:rsidR="002F0B44" w:rsidRPr="00A37011">
        <w:rPr>
          <w:rFonts w:ascii="Arial" w:eastAsia="HY신명조" w:hAnsi="Arial" w:cs="Arial"/>
          <w:b/>
          <w:bCs/>
          <w:sz w:val="22"/>
        </w:rPr>
        <w:t>parkin</w:t>
      </w:r>
      <w:r w:rsidR="00FA2B6E" w:rsidRPr="00A37011">
        <w:rPr>
          <w:rFonts w:ascii="Arial" w:eastAsia="HY신명조" w:hAnsi="Arial" w:cs="Arial"/>
          <w:b/>
          <w:bCs/>
          <w:sz w:val="22"/>
        </w:rPr>
        <w:t xml:space="preserve"> and HERC5</w:t>
      </w:r>
      <w:r w:rsidR="00F51B1C" w:rsidRPr="00A37011">
        <w:rPr>
          <w:rFonts w:ascii="Arial" w:eastAsia="HY신명조" w:hAnsi="Arial" w:cs="Arial"/>
          <w:b/>
          <w:bCs/>
          <w:sz w:val="22"/>
        </w:rPr>
        <w:t xml:space="preserve">. </w:t>
      </w:r>
      <w:r w:rsidR="00F51B1C" w:rsidRPr="00A37011">
        <w:rPr>
          <w:rFonts w:ascii="Arial" w:eastAsia="HY신명조" w:hAnsi="Arial" w:cs="Arial"/>
          <w:bCs/>
          <w:sz w:val="22"/>
        </w:rPr>
        <w:t>The mutation sites are indicated by lines.</w:t>
      </w:r>
    </w:p>
    <w:p w:rsidR="00F51B1C" w:rsidRPr="00A37011" w:rsidRDefault="00F51B1C" w:rsidP="00A15720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</w:p>
    <w:tbl>
      <w:tblPr>
        <w:tblStyle w:val="61"/>
        <w:tblW w:w="8472" w:type="dxa"/>
        <w:jc w:val="center"/>
        <w:tblLook w:val="06A0" w:firstRow="1" w:lastRow="0" w:firstColumn="1" w:lastColumn="0" w:noHBand="1" w:noVBand="1"/>
      </w:tblPr>
      <w:tblGrid>
        <w:gridCol w:w="2216"/>
        <w:gridCol w:w="6256"/>
      </w:tblGrid>
      <w:tr w:rsidR="00882861" w:rsidRPr="00A37011" w:rsidTr="000C5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82861" w:rsidRPr="00A37011" w:rsidRDefault="004B6082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 w:val="0"/>
                <w:bCs w:val="0"/>
              </w:rPr>
            </w:pPr>
            <w:r w:rsidRPr="00A37011">
              <w:rPr>
                <w:rFonts w:ascii="Arial" w:eastAsia="HY신명조" w:hAnsi="Arial" w:cs="Arial"/>
              </w:rPr>
              <w:t>Name</w:t>
            </w:r>
          </w:p>
        </w:tc>
        <w:tc>
          <w:tcPr>
            <w:tcW w:w="6256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 w:val="0"/>
                <w:bCs w:val="0"/>
              </w:rPr>
            </w:pPr>
            <w:r w:rsidRPr="00A37011">
              <w:rPr>
                <w:rFonts w:ascii="Arial" w:eastAsia="HY신명조" w:hAnsi="Arial" w:cs="Arial"/>
              </w:rPr>
              <w:t>Primers (Forward &amp; Reverse)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double" w:sz="6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 xml:space="preserve">Parkin </w:t>
            </w:r>
            <w:r w:rsidR="00FA2B6E" w:rsidRPr="00A37011">
              <w:rPr>
                <w:rFonts w:ascii="Arial" w:eastAsia="HY신명조" w:hAnsi="Arial" w:cs="Arial"/>
                <w:sz w:val="20"/>
                <w:szCs w:val="20"/>
              </w:rPr>
              <w:t>K299R</w:t>
            </w:r>
          </w:p>
        </w:tc>
        <w:tc>
          <w:tcPr>
            <w:tcW w:w="6256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882861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-</w:t>
            </w:r>
            <w:r w:rsidRPr="00A37011">
              <w:rPr>
                <w:rFonts w:ascii="Arial" w:hAnsi="Arial" w:cs="Arial"/>
                <w:sz w:val="20"/>
                <w:szCs w:val="20"/>
              </w:rPr>
              <w:t>CTGTCCCAACTCCTTGATT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GA</w:t>
            </w:r>
            <w:r w:rsidRPr="00A37011">
              <w:rPr>
                <w:rFonts w:ascii="Arial" w:hAnsi="Arial" w:cs="Arial"/>
                <w:sz w:val="20"/>
                <w:szCs w:val="20"/>
              </w:rPr>
              <w:t>GAGCTCCATCACTTCAGG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861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TGAAGTGATGGAGCT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TCT</w:t>
            </w:r>
            <w:r w:rsidRPr="00A37011">
              <w:rPr>
                <w:rFonts w:ascii="Arial" w:hAnsi="Arial" w:cs="Arial"/>
                <w:sz w:val="20"/>
                <w:szCs w:val="20"/>
              </w:rPr>
              <w:t>AATCAAGGAGTTGGGACAG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K349R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GAGCCTGACCAGAGG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GA</w:t>
            </w:r>
            <w:r w:rsidRPr="00A37011">
              <w:rPr>
                <w:rFonts w:ascii="Arial" w:hAnsi="Arial" w:cs="Arial"/>
                <w:sz w:val="20"/>
                <w:szCs w:val="20"/>
              </w:rPr>
              <w:t>GTCACCTGCGAAGG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861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TTCGCAGGTGA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TCT</w:t>
            </w:r>
            <w:r w:rsidRPr="00A37011">
              <w:rPr>
                <w:rFonts w:ascii="Arial" w:hAnsi="Arial" w:cs="Arial"/>
                <w:sz w:val="20"/>
                <w:szCs w:val="20"/>
              </w:rPr>
              <w:t>CCTCTGGTCAGGCTC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single" w:sz="4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 xml:space="preserve">Parkin </w:t>
            </w:r>
            <w:r w:rsidR="00FA2B6E" w:rsidRPr="00A37011">
              <w:rPr>
                <w:rFonts w:ascii="Arial" w:eastAsia="HY신명조" w:hAnsi="Arial" w:cs="Arial"/>
                <w:sz w:val="20"/>
                <w:szCs w:val="20"/>
              </w:rPr>
              <w:t>K369R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861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TTCTGCCGGGAATGT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GA</w:t>
            </w:r>
            <w:r w:rsidRPr="00A37011">
              <w:rPr>
                <w:rFonts w:ascii="Arial" w:hAnsi="Arial" w:cs="Arial"/>
                <w:sz w:val="20"/>
                <w:szCs w:val="20"/>
              </w:rPr>
              <w:t>GAAGCGTACCATGAAGG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861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TTCATGGTACGCTT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TCT</w:t>
            </w:r>
            <w:r w:rsidRPr="00A37011">
              <w:rPr>
                <w:rFonts w:ascii="Arial" w:hAnsi="Arial" w:cs="Arial"/>
                <w:sz w:val="20"/>
                <w:szCs w:val="20"/>
              </w:rPr>
              <w:t>ACATTCCCGGCAGAAGG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R33Q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-GAGGTGGTTGCTAAG</w:t>
            </w:r>
            <w:r w:rsidRPr="00A37011">
              <w:rPr>
                <w:rFonts w:ascii="Arial" w:eastAsia="WarnockPro-Regular" w:hAnsi="Arial" w:cs="Arial"/>
                <w:sz w:val="20"/>
                <w:szCs w:val="20"/>
                <w:u w:val="single"/>
              </w:rPr>
              <w:t>CAA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CAGGGGGTTC</w:t>
            </w:r>
            <w:r w:rsidRPr="00A37011">
              <w:rPr>
                <w:rFonts w:ascii="Arial" w:hAnsi="Arial" w:cs="Arial"/>
                <w:sz w:val="20"/>
                <w:szCs w:val="20"/>
              </w:rPr>
              <w:t>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-GAACCCCCTG</w:t>
            </w:r>
            <w:r w:rsidRPr="00A37011">
              <w:rPr>
                <w:rFonts w:ascii="Arial" w:eastAsia="WarnockPro-Regular" w:hAnsi="Arial" w:cs="Arial"/>
                <w:sz w:val="20"/>
                <w:szCs w:val="20"/>
                <w:u w:val="single"/>
              </w:rPr>
              <w:t>TTG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CTTAGCAAACAACTC</w:t>
            </w:r>
            <w:r w:rsidRPr="00A37011">
              <w:rPr>
                <w:rFonts w:ascii="Arial" w:hAnsi="Arial" w:cs="Arial"/>
                <w:sz w:val="20"/>
                <w:szCs w:val="20"/>
              </w:rPr>
              <w:t>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R42P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GGCTGACCAGTTG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CCT</w:t>
            </w:r>
            <w:r w:rsidRPr="00A37011">
              <w:rPr>
                <w:rFonts w:ascii="Arial" w:hAnsi="Arial" w:cs="Arial"/>
                <w:sz w:val="20"/>
                <w:szCs w:val="20"/>
              </w:rPr>
              <w:t>GTGATGGGCGCAGG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TGCGAAAATCA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GG</w:t>
            </w:r>
            <w:r w:rsidRPr="00A37011">
              <w:rPr>
                <w:rFonts w:ascii="Arial" w:hAnsi="Arial" w:cs="Arial"/>
                <w:sz w:val="20"/>
                <w:szCs w:val="20"/>
              </w:rPr>
              <w:t>CAACTGGTCAGCC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G328E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TCCTGCAGATG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GAG</w:t>
            </w:r>
            <w:r w:rsidRPr="00A37011">
              <w:rPr>
                <w:rFonts w:ascii="Arial" w:hAnsi="Arial" w:cs="Arial"/>
                <w:sz w:val="20"/>
                <w:szCs w:val="20"/>
              </w:rPr>
              <w:t>GGCGTGTTATGCC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GGCATAACACGC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CTC</w:t>
            </w:r>
            <w:r w:rsidRPr="00A37011">
              <w:rPr>
                <w:rFonts w:ascii="Arial" w:hAnsi="Arial" w:cs="Arial"/>
                <w:sz w:val="20"/>
                <w:szCs w:val="20"/>
              </w:rPr>
              <w:t>CATCTGCAGGA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R334C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TGTTATGCCC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TGC</w:t>
            </w:r>
            <w:r w:rsidRPr="00A37011">
              <w:rPr>
                <w:rFonts w:ascii="Arial" w:hAnsi="Arial" w:cs="Arial"/>
                <w:sz w:val="20"/>
                <w:szCs w:val="20"/>
              </w:rPr>
              <w:t>CCTGGCTGTGGA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TCCACAGCCAGG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GCA</w:t>
            </w:r>
            <w:r w:rsidRPr="00A37011">
              <w:rPr>
                <w:rFonts w:ascii="Arial" w:hAnsi="Arial" w:cs="Arial"/>
                <w:sz w:val="20"/>
                <w:szCs w:val="20"/>
              </w:rPr>
              <w:t>GGGGCATAACA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Parkin T415N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ATCAAGAAAAC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AC</w:t>
            </w:r>
            <w:r w:rsidRPr="00A37011">
              <w:rPr>
                <w:rFonts w:ascii="Arial" w:hAnsi="Arial" w:cs="Arial"/>
                <w:sz w:val="20"/>
                <w:szCs w:val="20"/>
              </w:rPr>
              <w:t>AAGCCCTGTCCCCG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GGGACAGGGCTT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GTT</w:t>
            </w:r>
            <w:r w:rsidRPr="00A37011">
              <w:rPr>
                <w:rFonts w:ascii="Arial" w:hAnsi="Arial" w:cs="Arial"/>
                <w:sz w:val="20"/>
                <w:szCs w:val="20"/>
              </w:rPr>
              <w:t>GGTTTTCTTGATG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single" w:sz="4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 xml:space="preserve">Parkin </w:t>
            </w:r>
            <w:r w:rsidR="00FA2B6E" w:rsidRPr="00A37011">
              <w:rPr>
                <w:rFonts w:ascii="Arial" w:eastAsia="HY신명조" w:hAnsi="Arial" w:cs="Arial"/>
                <w:sz w:val="20"/>
                <w:szCs w:val="20"/>
              </w:rPr>
              <w:t>C418R</w:t>
            </w:r>
          </w:p>
        </w:tc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861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CCACCAAGCCC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CGT</w:t>
            </w:r>
            <w:r w:rsidRPr="00A37011">
              <w:rPr>
                <w:rFonts w:ascii="Arial" w:hAnsi="Arial" w:cs="Arial"/>
                <w:sz w:val="20"/>
                <w:szCs w:val="20"/>
              </w:rPr>
              <w:t>CCCCGCTGCC-3ʹ</w:t>
            </w:r>
          </w:p>
        </w:tc>
      </w:tr>
      <w:tr w:rsidR="00882861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12" w:space="0" w:color="auto"/>
            </w:tcBorders>
            <w:vAlign w:val="center"/>
          </w:tcPr>
          <w:p w:rsidR="00882861" w:rsidRPr="00A37011" w:rsidRDefault="00882861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82861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hAnsi="Arial" w:cs="Arial"/>
                <w:sz w:val="20"/>
                <w:szCs w:val="20"/>
              </w:rPr>
              <w:t>5ʹ-GGCAGCGGGG</w:t>
            </w:r>
            <w:r w:rsidRPr="00A37011">
              <w:rPr>
                <w:rFonts w:ascii="Arial" w:hAnsi="Arial" w:cs="Arial"/>
                <w:sz w:val="20"/>
                <w:szCs w:val="20"/>
                <w:u w:val="single"/>
              </w:rPr>
              <w:t>ACG</w:t>
            </w:r>
            <w:r w:rsidRPr="00A37011">
              <w:rPr>
                <w:rFonts w:ascii="Arial" w:hAnsi="Arial" w:cs="Arial"/>
                <w:sz w:val="20"/>
                <w:szCs w:val="20"/>
              </w:rPr>
              <w:t>GGGCTTGGTGG-3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single" w:sz="12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HERC5 C994A</w:t>
            </w:r>
          </w:p>
        </w:tc>
        <w:tc>
          <w:tcPr>
            <w:tcW w:w="6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-CCCTATAAGAGCACTGACA</w:t>
            </w:r>
            <w:r w:rsidRPr="00A37011">
              <w:rPr>
                <w:rFonts w:ascii="Arial" w:eastAsia="WarnockPro-Regular" w:hAnsi="Arial" w:cs="Arial"/>
                <w:sz w:val="20"/>
                <w:szCs w:val="20"/>
                <w:u w:val="single"/>
              </w:rPr>
              <w:t>GCT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TTCAGTGTCCTCTTC-3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</w:p>
        </w:tc>
      </w:tr>
      <w:tr w:rsidR="00FA2B6E" w:rsidRPr="00A37011" w:rsidTr="000C544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18" w:space="0" w:color="auto"/>
            </w:tcBorders>
            <w:vAlign w:val="center"/>
          </w:tcPr>
          <w:p w:rsidR="00FA2B6E" w:rsidRPr="00A37011" w:rsidRDefault="00FA2B6E" w:rsidP="002B2919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62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2B6E" w:rsidRPr="00A37011" w:rsidRDefault="000B6BBF" w:rsidP="002B29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5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-GAAGAGGACACTGAA</w:t>
            </w:r>
            <w:r w:rsidRPr="00A37011">
              <w:rPr>
                <w:rFonts w:ascii="Arial" w:eastAsia="WarnockPro-Regular" w:hAnsi="Arial" w:cs="Arial"/>
                <w:sz w:val="20"/>
                <w:szCs w:val="20"/>
                <w:u w:val="single"/>
              </w:rPr>
              <w:t>AGC</w:t>
            </w:r>
            <w:r w:rsidRPr="00A37011">
              <w:rPr>
                <w:rFonts w:ascii="Arial" w:eastAsia="WarnockPro-Regular" w:hAnsi="Arial" w:cs="Arial"/>
                <w:sz w:val="20"/>
                <w:szCs w:val="20"/>
              </w:rPr>
              <w:t>TGTCAGTGCTCTTATAGGG-3</w:t>
            </w:r>
            <w:r w:rsidRPr="00A37011">
              <w:rPr>
                <w:rFonts w:ascii="Arial" w:hAnsi="Arial" w:cs="Arial"/>
                <w:sz w:val="20"/>
                <w:szCs w:val="20"/>
              </w:rPr>
              <w:t>ʹ</w:t>
            </w:r>
          </w:p>
        </w:tc>
      </w:tr>
    </w:tbl>
    <w:p w:rsidR="00CA444D" w:rsidRPr="00A37011" w:rsidRDefault="00CA444D" w:rsidP="00A15720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8"/>
        </w:rPr>
      </w:pPr>
    </w:p>
    <w:p w:rsidR="00CE618A" w:rsidRPr="00A37011" w:rsidRDefault="00CE618A">
      <w:pPr>
        <w:rPr>
          <w:rFonts w:ascii="Arial" w:eastAsia="HY신명조" w:hAnsi="Arial" w:cs="Arial"/>
          <w:b/>
          <w:bCs/>
          <w:sz w:val="28"/>
        </w:rPr>
      </w:pPr>
      <w:r w:rsidRPr="00A37011">
        <w:rPr>
          <w:rFonts w:ascii="Arial" w:eastAsia="HY신명조" w:hAnsi="Arial" w:cs="Arial"/>
          <w:b/>
          <w:bCs/>
          <w:sz w:val="28"/>
        </w:rPr>
        <w:br w:type="page"/>
      </w:r>
    </w:p>
    <w:p w:rsidR="00CE618A" w:rsidRPr="00A37011" w:rsidRDefault="00CE618A" w:rsidP="00CE618A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  <w:r w:rsidRPr="00A37011">
        <w:rPr>
          <w:rFonts w:ascii="Arial" w:eastAsia="HY신명조" w:hAnsi="Arial" w:cs="Arial"/>
          <w:b/>
          <w:bCs/>
          <w:sz w:val="22"/>
        </w:rPr>
        <w:lastRenderedPageBreak/>
        <w:t xml:space="preserve">Table </w:t>
      </w:r>
      <w:r w:rsidR="00692960" w:rsidRPr="00A37011">
        <w:rPr>
          <w:rFonts w:ascii="Arial" w:eastAsia="HY신명조" w:hAnsi="Arial" w:cs="Arial"/>
          <w:b/>
          <w:bCs/>
          <w:sz w:val="22"/>
        </w:rPr>
        <w:t>S</w:t>
      </w:r>
      <w:r w:rsidRPr="00A37011">
        <w:rPr>
          <w:rFonts w:ascii="Arial" w:eastAsia="HY신명조" w:hAnsi="Arial" w:cs="Arial"/>
          <w:b/>
          <w:bCs/>
          <w:sz w:val="22"/>
        </w:rPr>
        <w:t xml:space="preserve">3. List of </w:t>
      </w:r>
      <w:r w:rsidR="00743BF0" w:rsidRPr="00A37011">
        <w:rPr>
          <w:rFonts w:ascii="Arial" w:eastAsia="HY신명조" w:hAnsi="Arial" w:cs="Arial"/>
          <w:b/>
          <w:bCs/>
          <w:sz w:val="22"/>
        </w:rPr>
        <w:t xml:space="preserve">siRNA duplex </w:t>
      </w:r>
      <w:r w:rsidR="00E305F9" w:rsidRPr="00A37011">
        <w:rPr>
          <w:rFonts w:ascii="Arial" w:eastAsia="HY신명조" w:hAnsi="Arial" w:cs="Arial"/>
          <w:b/>
          <w:bCs/>
          <w:sz w:val="22"/>
        </w:rPr>
        <w:t>sequences</w:t>
      </w:r>
      <w:r w:rsidR="008D0B96" w:rsidRPr="00A37011">
        <w:rPr>
          <w:rFonts w:ascii="Arial" w:eastAsia="HY신명조" w:hAnsi="Arial" w:cs="Arial"/>
          <w:b/>
          <w:bCs/>
          <w:sz w:val="22"/>
        </w:rPr>
        <w:t>.</w:t>
      </w:r>
    </w:p>
    <w:p w:rsidR="008D0B96" w:rsidRPr="00A37011" w:rsidRDefault="008D0B96" w:rsidP="00CE618A">
      <w:pPr>
        <w:pStyle w:val="a6"/>
        <w:spacing w:line="360" w:lineRule="auto"/>
        <w:jc w:val="both"/>
        <w:rPr>
          <w:rFonts w:ascii="Arial" w:eastAsia="HY신명조" w:hAnsi="Arial" w:cs="Arial"/>
          <w:b/>
          <w:bCs/>
          <w:sz w:val="22"/>
        </w:rPr>
      </w:pPr>
    </w:p>
    <w:tbl>
      <w:tblPr>
        <w:tblStyle w:val="61"/>
        <w:tblW w:w="6318" w:type="dxa"/>
        <w:tblLook w:val="06A0" w:firstRow="1" w:lastRow="0" w:firstColumn="1" w:lastColumn="0" w:noHBand="1" w:noVBand="1"/>
      </w:tblPr>
      <w:tblGrid>
        <w:gridCol w:w="2216"/>
        <w:gridCol w:w="4102"/>
      </w:tblGrid>
      <w:tr w:rsidR="0072365E" w:rsidRPr="00A37011" w:rsidTr="008D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72365E" w:rsidRPr="00A37011" w:rsidRDefault="0072365E" w:rsidP="009F0876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 w:val="0"/>
                <w:bCs w:val="0"/>
              </w:rPr>
            </w:pPr>
            <w:r w:rsidRPr="00A37011">
              <w:rPr>
                <w:rFonts w:ascii="Arial" w:eastAsia="HY신명조" w:hAnsi="Arial" w:cs="Arial"/>
              </w:rPr>
              <w:t>Name</w:t>
            </w:r>
          </w:p>
        </w:tc>
        <w:tc>
          <w:tcPr>
            <w:tcW w:w="4102" w:type="dxa"/>
            <w:tcBorders>
              <w:top w:val="single" w:sz="18" w:space="0" w:color="auto"/>
              <w:bottom w:val="double" w:sz="6" w:space="0" w:color="auto"/>
            </w:tcBorders>
            <w:vAlign w:val="center"/>
          </w:tcPr>
          <w:p w:rsidR="0072365E" w:rsidRPr="00A37011" w:rsidRDefault="0072365E" w:rsidP="00E305F9">
            <w:pPr>
              <w:pStyle w:val="a6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Y신명조" w:hAnsi="Arial" w:cs="Arial"/>
                <w:b w:val="0"/>
                <w:bCs w:val="0"/>
              </w:rPr>
            </w:pPr>
            <w:r w:rsidRPr="00A37011">
              <w:rPr>
                <w:rFonts w:ascii="Arial" w:eastAsia="HY신명조" w:hAnsi="Arial" w:cs="Arial"/>
              </w:rPr>
              <w:t>Primers (</w:t>
            </w:r>
            <w:r w:rsidR="00E305F9" w:rsidRPr="00A37011">
              <w:rPr>
                <w:rFonts w:ascii="Arial" w:eastAsia="HY신명조" w:hAnsi="Arial" w:cs="Arial"/>
              </w:rPr>
              <w:t>Sense</w:t>
            </w:r>
            <w:r w:rsidRPr="00A37011">
              <w:rPr>
                <w:rFonts w:ascii="Arial" w:eastAsia="HY신명조" w:hAnsi="Arial" w:cs="Arial"/>
              </w:rPr>
              <w:t xml:space="preserve"> &amp; </w:t>
            </w:r>
            <w:r w:rsidR="00E305F9" w:rsidRPr="00A37011">
              <w:rPr>
                <w:rFonts w:ascii="Arial" w:eastAsia="HY신명조" w:hAnsi="Arial" w:cs="Arial"/>
              </w:rPr>
              <w:t>Antisense</w:t>
            </w:r>
            <w:r w:rsidRPr="00A37011">
              <w:rPr>
                <w:rFonts w:ascii="Arial" w:eastAsia="HY신명조" w:hAnsi="Arial" w:cs="Arial"/>
              </w:rPr>
              <w:t>)</w:t>
            </w:r>
          </w:p>
        </w:tc>
      </w:tr>
      <w:tr w:rsidR="0072365E" w:rsidRPr="00A37011" w:rsidTr="008D0B9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double" w:sz="6" w:space="0" w:color="auto"/>
            </w:tcBorders>
            <w:vAlign w:val="center"/>
          </w:tcPr>
          <w:p w:rsidR="0072365E" w:rsidRPr="00A37011" w:rsidRDefault="00E305F9" w:rsidP="009F0876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HERC5-specific</w:t>
            </w:r>
          </w:p>
        </w:tc>
        <w:tc>
          <w:tcPr>
            <w:tcW w:w="410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72365E" w:rsidRPr="00A37011" w:rsidRDefault="00E305F9" w:rsidP="009F08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</w:rPr>
              <w:t>5</w:t>
            </w:r>
            <w:r w:rsidRPr="00A37011">
              <w:rPr>
                <w:rFonts w:ascii="Arial" w:hAnsi="Arial" w:cs="Arial"/>
                <w:sz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</w:rPr>
              <w:t>-</w:t>
            </w:r>
            <w:r w:rsidRPr="00A37011">
              <w:rPr>
                <w:rFonts w:ascii="Arial" w:hAnsi="Arial" w:cs="Arial"/>
                <w:sz w:val="20"/>
              </w:rPr>
              <w:t>GGACUAGACAAUCAGAAAGdTdT</w:t>
            </w:r>
            <w:r w:rsidRPr="00A37011">
              <w:rPr>
                <w:rFonts w:ascii="Arial" w:eastAsia="WarnockPro-Regular" w:hAnsi="Arial" w:cs="Arial"/>
                <w:sz w:val="20"/>
              </w:rPr>
              <w:t>-3</w:t>
            </w:r>
            <w:r w:rsidRPr="00A37011">
              <w:rPr>
                <w:rFonts w:ascii="Arial" w:hAnsi="Arial" w:cs="Arial"/>
                <w:sz w:val="20"/>
              </w:rPr>
              <w:t>ʹ</w:t>
            </w:r>
          </w:p>
        </w:tc>
      </w:tr>
      <w:tr w:rsidR="0072365E" w:rsidRPr="00A37011" w:rsidTr="008D0B9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4" w:space="0" w:color="auto"/>
            </w:tcBorders>
            <w:vAlign w:val="center"/>
          </w:tcPr>
          <w:p w:rsidR="0072365E" w:rsidRPr="00A37011" w:rsidRDefault="0072365E" w:rsidP="009F0876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65E" w:rsidRPr="00A37011" w:rsidRDefault="00E305F9" w:rsidP="009F08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</w:rPr>
              <w:t>5</w:t>
            </w:r>
            <w:r w:rsidRPr="00A37011">
              <w:rPr>
                <w:rFonts w:ascii="Arial" w:hAnsi="Arial" w:cs="Arial"/>
                <w:sz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</w:rPr>
              <w:t>-</w:t>
            </w:r>
            <w:r w:rsidRPr="00A37011">
              <w:rPr>
                <w:rFonts w:ascii="Arial" w:hAnsi="Arial" w:cs="Arial"/>
                <w:sz w:val="20"/>
              </w:rPr>
              <w:t>CUUUCUGAUUGUCUAGUCCdTdT</w:t>
            </w:r>
            <w:r w:rsidRPr="00A37011">
              <w:rPr>
                <w:rFonts w:ascii="Arial" w:eastAsia="WarnockPro-Regular" w:hAnsi="Arial" w:cs="Arial"/>
                <w:sz w:val="20"/>
              </w:rPr>
              <w:t>-3</w:t>
            </w:r>
            <w:r w:rsidRPr="00A37011">
              <w:rPr>
                <w:rFonts w:ascii="Arial" w:hAnsi="Arial" w:cs="Arial"/>
                <w:sz w:val="20"/>
              </w:rPr>
              <w:t>ʹ</w:t>
            </w:r>
          </w:p>
        </w:tc>
      </w:tr>
      <w:tr w:rsidR="0072365E" w:rsidRPr="00A37011" w:rsidTr="008D0B9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 w:val="restart"/>
            <w:tcBorders>
              <w:top w:val="single" w:sz="4" w:space="0" w:color="auto"/>
            </w:tcBorders>
            <w:vAlign w:val="center"/>
          </w:tcPr>
          <w:p w:rsidR="0072365E" w:rsidRPr="00A37011" w:rsidRDefault="00E305F9" w:rsidP="009F0876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  <w:r w:rsidRPr="00A37011">
              <w:rPr>
                <w:rFonts w:ascii="Arial" w:eastAsia="HY신명조" w:hAnsi="Arial" w:cs="Arial"/>
                <w:sz w:val="20"/>
                <w:szCs w:val="20"/>
              </w:rPr>
              <w:t>Control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65E" w:rsidRPr="00A37011" w:rsidRDefault="00E305F9" w:rsidP="009F08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</w:rPr>
              <w:t>5</w:t>
            </w:r>
            <w:r w:rsidRPr="00A37011">
              <w:rPr>
                <w:rFonts w:ascii="Arial" w:hAnsi="Arial" w:cs="Arial"/>
                <w:sz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</w:rPr>
              <w:t>- CCUACGCCACCAAUUUGGdTdT-3</w:t>
            </w:r>
            <w:r w:rsidRPr="00A37011">
              <w:rPr>
                <w:rFonts w:ascii="Arial" w:hAnsi="Arial" w:cs="Arial"/>
                <w:sz w:val="20"/>
              </w:rPr>
              <w:t>ʹ</w:t>
            </w:r>
          </w:p>
        </w:tc>
      </w:tr>
      <w:tr w:rsidR="0072365E" w:rsidRPr="00A37011" w:rsidTr="008D0B9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Merge/>
            <w:tcBorders>
              <w:bottom w:val="single" w:sz="18" w:space="0" w:color="auto"/>
            </w:tcBorders>
            <w:vAlign w:val="center"/>
          </w:tcPr>
          <w:p w:rsidR="0072365E" w:rsidRPr="00A37011" w:rsidRDefault="0072365E" w:rsidP="009F0876">
            <w:pPr>
              <w:pStyle w:val="a6"/>
              <w:spacing w:line="360" w:lineRule="auto"/>
              <w:jc w:val="center"/>
              <w:rPr>
                <w:rFonts w:ascii="Arial" w:eastAsia="HY신명조" w:hAnsi="Arial" w:cs="Arial"/>
                <w:bCs w:val="0"/>
                <w:sz w:val="20"/>
                <w:szCs w:val="20"/>
              </w:rPr>
            </w:pPr>
          </w:p>
        </w:tc>
        <w:tc>
          <w:tcPr>
            <w:tcW w:w="410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2365E" w:rsidRPr="00A37011" w:rsidRDefault="00E305F9" w:rsidP="009F08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7011">
              <w:rPr>
                <w:rFonts w:ascii="Arial" w:eastAsia="WarnockPro-Regular" w:hAnsi="Arial" w:cs="Arial"/>
                <w:sz w:val="20"/>
              </w:rPr>
              <w:t>5</w:t>
            </w:r>
            <w:r w:rsidRPr="00A37011">
              <w:rPr>
                <w:rFonts w:ascii="Arial" w:hAnsi="Arial" w:cs="Arial"/>
                <w:sz w:val="20"/>
              </w:rPr>
              <w:t>ʹ</w:t>
            </w:r>
            <w:r w:rsidRPr="00A37011">
              <w:rPr>
                <w:rFonts w:ascii="Arial" w:eastAsia="WarnockPro-Regular" w:hAnsi="Arial" w:cs="Arial"/>
                <w:sz w:val="20"/>
              </w:rPr>
              <w:t>-ACGAAAUUGGUGGCGUAGdTdT-3</w:t>
            </w:r>
            <w:r w:rsidRPr="00A37011">
              <w:rPr>
                <w:rFonts w:ascii="Arial" w:hAnsi="Arial" w:cs="Arial"/>
                <w:sz w:val="20"/>
              </w:rPr>
              <w:t>ʹ</w:t>
            </w:r>
          </w:p>
        </w:tc>
      </w:tr>
    </w:tbl>
    <w:p w:rsidR="00CA444D" w:rsidRPr="00A37011" w:rsidRDefault="00CA444D" w:rsidP="00A15720">
      <w:pPr>
        <w:spacing w:after="160" w:line="360" w:lineRule="auto"/>
        <w:jc w:val="both"/>
        <w:rPr>
          <w:rFonts w:ascii="Arial" w:eastAsia="HY신명조" w:hAnsi="Arial" w:cs="Arial"/>
          <w:b/>
          <w:bCs/>
          <w:sz w:val="28"/>
        </w:rPr>
      </w:pPr>
    </w:p>
    <w:sectPr w:rsidR="00CA444D" w:rsidRPr="00A37011" w:rsidSect="00B35A4F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544" w:rsidRDefault="00EC7544" w:rsidP="004625CF">
      <w:r>
        <w:separator/>
      </w:r>
    </w:p>
  </w:endnote>
  <w:endnote w:type="continuationSeparator" w:id="0">
    <w:p w:rsidR="00EC7544" w:rsidRDefault="00EC7544" w:rsidP="00462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WarnockPro-Regular">
    <w:altName w:val="가는안상수체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9856808"/>
      <w:docPartObj>
        <w:docPartGallery w:val="Page Numbers (Bottom of Page)"/>
        <w:docPartUnique/>
      </w:docPartObj>
    </w:sdtPr>
    <w:sdtEndPr/>
    <w:sdtContent>
      <w:p w:rsidR="00024D7B" w:rsidRDefault="003B7334">
        <w:pPr>
          <w:pStyle w:val="a4"/>
          <w:jc w:val="center"/>
        </w:pPr>
        <w:r>
          <w:fldChar w:fldCharType="begin"/>
        </w:r>
        <w:r w:rsidR="00024D7B">
          <w:instrText>PAGE   \* MERGEFORMAT</w:instrText>
        </w:r>
        <w:r>
          <w:fldChar w:fldCharType="separate"/>
        </w:r>
        <w:r w:rsidR="005E2F44" w:rsidRPr="005E2F44">
          <w:rPr>
            <w:noProof/>
            <w:lang w:val="ko-KR"/>
          </w:rPr>
          <w:t>1</w:t>
        </w:r>
        <w:r>
          <w:fldChar w:fldCharType="end"/>
        </w:r>
      </w:p>
    </w:sdtContent>
  </w:sdt>
  <w:p w:rsidR="00024D7B" w:rsidRDefault="00024D7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544" w:rsidRDefault="00EC7544" w:rsidP="004625CF">
      <w:r>
        <w:separator/>
      </w:r>
    </w:p>
  </w:footnote>
  <w:footnote w:type="continuationSeparator" w:id="0">
    <w:p w:rsidR="00EC7544" w:rsidRDefault="00EC7544" w:rsidP="004625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37122"/>
    <w:multiLevelType w:val="hybridMultilevel"/>
    <w:tmpl w:val="5650A332"/>
    <w:lvl w:ilvl="0" w:tplc="7C0430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B5C24F9"/>
    <w:multiLevelType w:val="hybridMultilevel"/>
    <w:tmpl w:val="3DB48832"/>
    <w:lvl w:ilvl="0" w:tplc="1CFA07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36A3059"/>
    <w:multiLevelType w:val="hybridMultilevel"/>
    <w:tmpl w:val="9B86DBD4"/>
    <w:lvl w:ilvl="0" w:tplc="4AF614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04BD"/>
    <w:rsid w:val="000056E2"/>
    <w:rsid w:val="000120CB"/>
    <w:rsid w:val="000224FE"/>
    <w:rsid w:val="00024D7B"/>
    <w:rsid w:val="00036690"/>
    <w:rsid w:val="00045549"/>
    <w:rsid w:val="00045AF2"/>
    <w:rsid w:val="000654BC"/>
    <w:rsid w:val="00082B44"/>
    <w:rsid w:val="00096797"/>
    <w:rsid w:val="00096888"/>
    <w:rsid w:val="000A4BB7"/>
    <w:rsid w:val="000A56B1"/>
    <w:rsid w:val="000A6F27"/>
    <w:rsid w:val="000B35E2"/>
    <w:rsid w:val="000B6BBF"/>
    <w:rsid w:val="000C5448"/>
    <w:rsid w:val="000D01CB"/>
    <w:rsid w:val="000D427D"/>
    <w:rsid w:val="000E2351"/>
    <w:rsid w:val="000E419D"/>
    <w:rsid w:val="000F18CF"/>
    <w:rsid w:val="000F2100"/>
    <w:rsid w:val="001009F7"/>
    <w:rsid w:val="00106A85"/>
    <w:rsid w:val="00106F38"/>
    <w:rsid w:val="00121A9F"/>
    <w:rsid w:val="00124800"/>
    <w:rsid w:val="00131157"/>
    <w:rsid w:val="0014029F"/>
    <w:rsid w:val="00154D9F"/>
    <w:rsid w:val="0016159B"/>
    <w:rsid w:val="00172F6D"/>
    <w:rsid w:val="001A3302"/>
    <w:rsid w:val="001A6151"/>
    <w:rsid w:val="001B4D98"/>
    <w:rsid w:val="001C09DE"/>
    <w:rsid w:val="001C5F65"/>
    <w:rsid w:val="001E6546"/>
    <w:rsid w:val="001E72FD"/>
    <w:rsid w:val="001F2EDC"/>
    <w:rsid w:val="001F4EE5"/>
    <w:rsid w:val="00203A44"/>
    <w:rsid w:val="00210868"/>
    <w:rsid w:val="00211646"/>
    <w:rsid w:val="00242E88"/>
    <w:rsid w:val="002538A6"/>
    <w:rsid w:val="00256CAB"/>
    <w:rsid w:val="00256FD8"/>
    <w:rsid w:val="00260EBD"/>
    <w:rsid w:val="00261640"/>
    <w:rsid w:val="00264A23"/>
    <w:rsid w:val="00281619"/>
    <w:rsid w:val="00294994"/>
    <w:rsid w:val="00294A21"/>
    <w:rsid w:val="002A1A9A"/>
    <w:rsid w:val="002A7EEE"/>
    <w:rsid w:val="002B2919"/>
    <w:rsid w:val="002B7668"/>
    <w:rsid w:val="002C1279"/>
    <w:rsid w:val="002C4A2D"/>
    <w:rsid w:val="002D60CC"/>
    <w:rsid w:val="002F0B44"/>
    <w:rsid w:val="002F58B9"/>
    <w:rsid w:val="003223EB"/>
    <w:rsid w:val="00326868"/>
    <w:rsid w:val="00332486"/>
    <w:rsid w:val="00336899"/>
    <w:rsid w:val="0034422D"/>
    <w:rsid w:val="003462E1"/>
    <w:rsid w:val="00365517"/>
    <w:rsid w:val="00377D31"/>
    <w:rsid w:val="003841F5"/>
    <w:rsid w:val="00385457"/>
    <w:rsid w:val="00391C47"/>
    <w:rsid w:val="003B2222"/>
    <w:rsid w:val="003B7334"/>
    <w:rsid w:val="003D14F7"/>
    <w:rsid w:val="003E4153"/>
    <w:rsid w:val="003E6047"/>
    <w:rsid w:val="003E6A25"/>
    <w:rsid w:val="003F5F01"/>
    <w:rsid w:val="004140BC"/>
    <w:rsid w:val="004247EC"/>
    <w:rsid w:val="00432A76"/>
    <w:rsid w:val="004404BD"/>
    <w:rsid w:val="004541BD"/>
    <w:rsid w:val="004625CF"/>
    <w:rsid w:val="00462AFD"/>
    <w:rsid w:val="00463B96"/>
    <w:rsid w:val="00464EE0"/>
    <w:rsid w:val="004650E9"/>
    <w:rsid w:val="004659C4"/>
    <w:rsid w:val="00465B6F"/>
    <w:rsid w:val="004670D0"/>
    <w:rsid w:val="004777B8"/>
    <w:rsid w:val="0048494E"/>
    <w:rsid w:val="00484C10"/>
    <w:rsid w:val="00486227"/>
    <w:rsid w:val="00492C38"/>
    <w:rsid w:val="0049741B"/>
    <w:rsid w:val="004A5E3F"/>
    <w:rsid w:val="004B45B9"/>
    <w:rsid w:val="004B6082"/>
    <w:rsid w:val="004C7D5E"/>
    <w:rsid w:val="004D2EEC"/>
    <w:rsid w:val="004D4B1A"/>
    <w:rsid w:val="004E77A9"/>
    <w:rsid w:val="004F1FDB"/>
    <w:rsid w:val="004F61A7"/>
    <w:rsid w:val="00502635"/>
    <w:rsid w:val="005327C5"/>
    <w:rsid w:val="00542361"/>
    <w:rsid w:val="005439D9"/>
    <w:rsid w:val="005450B5"/>
    <w:rsid w:val="00552D9A"/>
    <w:rsid w:val="00556836"/>
    <w:rsid w:val="00557B4E"/>
    <w:rsid w:val="005615B9"/>
    <w:rsid w:val="0058019E"/>
    <w:rsid w:val="00591156"/>
    <w:rsid w:val="005939D0"/>
    <w:rsid w:val="005961A5"/>
    <w:rsid w:val="005A4F3B"/>
    <w:rsid w:val="005B59B5"/>
    <w:rsid w:val="005D3FDA"/>
    <w:rsid w:val="005E2F44"/>
    <w:rsid w:val="005E343F"/>
    <w:rsid w:val="005E784C"/>
    <w:rsid w:val="0060434B"/>
    <w:rsid w:val="006103B3"/>
    <w:rsid w:val="006253E3"/>
    <w:rsid w:val="00632EB2"/>
    <w:rsid w:val="006401ED"/>
    <w:rsid w:val="00640E03"/>
    <w:rsid w:val="00641E23"/>
    <w:rsid w:val="00642426"/>
    <w:rsid w:val="00642A61"/>
    <w:rsid w:val="00645382"/>
    <w:rsid w:val="006522AE"/>
    <w:rsid w:val="00655689"/>
    <w:rsid w:val="00683626"/>
    <w:rsid w:val="00690FBC"/>
    <w:rsid w:val="00692960"/>
    <w:rsid w:val="006970DD"/>
    <w:rsid w:val="006A63EE"/>
    <w:rsid w:val="006B3ABB"/>
    <w:rsid w:val="006C2A2F"/>
    <w:rsid w:val="006D1219"/>
    <w:rsid w:val="006E029E"/>
    <w:rsid w:val="00714CDD"/>
    <w:rsid w:val="00722F67"/>
    <w:rsid w:val="0072365E"/>
    <w:rsid w:val="00733A5C"/>
    <w:rsid w:val="007351BE"/>
    <w:rsid w:val="00735681"/>
    <w:rsid w:val="00743BF0"/>
    <w:rsid w:val="00753DF7"/>
    <w:rsid w:val="00755E94"/>
    <w:rsid w:val="00765946"/>
    <w:rsid w:val="00767197"/>
    <w:rsid w:val="00773A8A"/>
    <w:rsid w:val="00777A30"/>
    <w:rsid w:val="00787627"/>
    <w:rsid w:val="007957F0"/>
    <w:rsid w:val="007A3790"/>
    <w:rsid w:val="007B2AE3"/>
    <w:rsid w:val="007B3125"/>
    <w:rsid w:val="007C2361"/>
    <w:rsid w:val="007C23E2"/>
    <w:rsid w:val="007D023B"/>
    <w:rsid w:val="007D1A9C"/>
    <w:rsid w:val="007D59E7"/>
    <w:rsid w:val="007E5B71"/>
    <w:rsid w:val="007F7445"/>
    <w:rsid w:val="00805D29"/>
    <w:rsid w:val="0081491D"/>
    <w:rsid w:val="00832F79"/>
    <w:rsid w:val="00836E32"/>
    <w:rsid w:val="00851343"/>
    <w:rsid w:val="00853DB2"/>
    <w:rsid w:val="00860A0D"/>
    <w:rsid w:val="00871791"/>
    <w:rsid w:val="00882861"/>
    <w:rsid w:val="008C5625"/>
    <w:rsid w:val="008D0B96"/>
    <w:rsid w:val="008D323A"/>
    <w:rsid w:val="008F0CA0"/>
    <w:rsid w:val="008F6C83"/>
    <w:rsid w:val="00911B55"/>
    <w:rsid w:val="0091376D"/>
    <w:rsid w:val="00914352"/>
    <w:rsid w:val="00916A0B"/>
    <w:rsid w:val="00917FED"/>
    <w:rsid w:val="00920120"/>
    <w:rsid w:val="009262C0"/>
    <w:rsid w:val="00943C66"/>
    <w:rsid w:val="00952A35"/>
    <w:rsid w:val="0095537E"/>
    <w:rsid w:val="0095798F"/>
    <w:rsid w:val="0096034D"/>
    <w:rsid w:val="0096506E"/>
    <w:rsid w:val="00984C9A"/>
    <w:rsid w:val="00987263"/>
    <w:rsid w:val="00990BCE"/>
    <w:rsid w:val="009A08D6"/>
    <w:rsid w:val="009A5C57"/>
    <w:rsid w:val="009B14B7"/>
    <w:rsid w:val="009C631B"/>
    <w:rsid w:val="009D218C"/>
    <w:rsid w:val="009D4B4C"/>
    <w:rsid w:val="00A00A85"/>
    <w:rsid w:val="00A053D2"/>
    <w:rsid w:val="00A05663"/>
    <w:rsid w:val="00A057A8"/>
    <w:rsid w:val="00A15720"/>
    <w:rsid w:val="00A2463A"/>
    <w:rsid w:val="00A30974"/>
    <w:rsid w:val="00A36106"/>
    <w:rsid w:val="00A361B6"/>
    <w:rsid w:val="00A37011"/>
    <w:rsid w:val="00A51519"/>
    <w:rsid w:val="00A654A3"/>
    <w:rsid w:val="00A80520"/>
    <w:rsid w:val="00A84215"/>
    <w:rsid w:val="00A86335"/>
    <w:rsid w:val="00A9672C"/>
    <w:rsid w:val="00AA4C96"/>
    <w:rsid w:val="00AC2F0C"/>
    <w:rsid w:val="00AC3BAC"/>
    <w:rsid w:val="00AD1787"/>
    <w:rsid w:val="00AD2818"/>
    <w:rsid w:val="00AD5291"/>
    <w:rsid w:val="00AE0D73"/>
    <w:rsid w:val="00AE2044"/>
    <w:rsid w:val="00AE5000"/>
    <w:rsid w:val="00B10C68"/>
    <w:rsid w:val="00B13DB2"/>
    <w:rsid w:val="00B323EB"/>
    <w:rsid w:val="00B33458"/>
    <w:rsid w:val="00B359A9"/>
    <w:rsid w:val="00B35A4F"/>
    <w:rsid w:val="00B41C63"/>
    <w:rsid w:val="00B428A3"/>
    <w:rsid w:val="00B52A35"/>
    <w:rsid w:val="00B67802"/>
    <w:rsid w:val="00B75C17"/>
    <w:rsid w:val="00B80183"/>
    <w:rsid w:val="00B8080B"/>
    <w:rsid w:val="00B91E14"/>
    <w:rsid w:val="00B93806"/>
    <w:rsid w:val="00B97322"/>
    <w:rsid w:val="00BA11AA"/>
    <w:rsid w:val="00BA7656"/>
    <w:rsid w:val="00BE2ED2"/>
    <w:rsid w:val="00BE2F0F"/>
    <w:rsid w:val="00BE633F"/>
    <w:rsid w:val="00BF20B0"/>
    <w:rsid w:val="00C055D9"/>
    <w:rsid w:val="00C3171E"/>
    <w:rsid w:val="00C325CD"/>
    <w:rsid w:val="00C35A2C"/>
    <w:rsid w:val="00C4026F"/>
    <w:rsid w:val="00C447AC"/>
    <w:rsid w:val="00C468AA"/>
    <w:rsid w:val="00C543D4"/>
    <w:rsid w:val="00C621B9"/>
    <w:rsid w:val="00C64A87"/>
    <w:rsid w:val="00C847AE"/>
    <w:rsid w:val="00C8755C"/>
    <w:rsid w:val="00CA0F5B"/>
    <w:rsid w:val="00CA3A00"/>
    <w:rsid w:val="00CA444D"/>
    <w:rsid w:val="00CB56BB"/>
    <w:rsid w:val="00CC31D3"/>
    <w:rsid w:val="00CC74D3"/>
    <w:rsid w:val="00CD690E"/>
    <w:rsid w:val="00CE618A"/>
    <w:rsid w:val="00CF4B1D"/>
    <w:rsid w:val="00CF6E28"/>
    <w:rsid w:val="00D031CE"/>
    <w:rsid w:val="00D07012"/>
    <w:rsid w:val="00D1298A"/>
    <w:rsid w:val="00D23F09"/>
    <w:rsid w:val="00D24426"/>
    <w:rsid w:val="00D409F8"/>
    <w:rsid w:val="00D571F6"/>
    <w:rsid w:val="00D61995"/>
    <w:rsid w:val="00D70579"/>
    <w:rsid w:val="00D833E3"/>
    <w:rsid w:val="00D84928"/>
    <w:rsid w:val="00D87705"/>
    <w:rsid w:val="00D92875"/>
    <w:rsid w:val="00D9559F"/>
    <w:rsid w:val="00DA3450"/>
    <w:rsid w:val="00DA70C4"/>
    <w:rsid w:val="00DB228C"/>
    <w:rsid w:val="00DB41C8"/>
    <w:rsid w:val="00DB6236"/>
    <w:rsid w:val="00DC2E0B"/>
    <w:rsid w:val="00DE0511"/>
    <w:rsid w:val="00DE770B"/>
    <w:rsid w:val="00DF3BD3"/>
    <w:rsid w:val="00DF774F"/>
    <w:rsid w:val="00E1136E"/>
    <w:rsid w:val="00E157A4"/>
    <w:rsid w:val="00E1634B"/>
    <w:rsid w:val="00E21F1D"/>
    <w:rsid w:val="00E305F9"/>
    <w:rsid w:val="00E32B49"/>
    <w:rsid w:val="00E342FF"/>
    <w:rsid w:val="00E361E7"/>
    <w:rsid w:val="00E37DC6"/>
    <w:rsid w:val="00E669F1"/>
    <w:rsid w:val="00E708E5"/>
    <w:rsid w:val="00E72544"/>
    <w:rsid w:val="00E82024"/>
    <w:rsid w:val="00EA2D08"/>
    <w:rsid w:val="00EB548A"/>
    <w:rsid w:val="00EC0B98"/>
    <w:rsid w:val="00EC2F7A"/>
    <w:rsid w:val="00EC7544"/>
    <w:rsid w:val="00EE020D"/>
    <w:rsid w:val="00EE4D8A"/>
    <w:rsid w:val="00EE6DEF"/>
    <w:rsid w:val="00EF0DF7"/>
    <w:rsid w:val="00EF1390"/>
    <w:rsid w:val="00EF23F5"/>
    <w:rsid w:val="00F13FB3"/>
    <w:rsid w:val="00F25530"/>
    <w:rsid w:val="00F30D7A"/>
    <w:rsid w:val="00F31272"/>
    <w:rsid w:val="00F3256A"/>
    <w:rsid w:val="00F433AF"/>
    <w:rsid w:val="00F43B0F"/>
    <w:rsid w:val="00F51B1C"/>
    <w:rsid w:val="00F5302B"/>
    <w:rsid w:val="00F741F1"/>
    <w:rsid w:val="00F77E27"/>
    <w:rsid w:val="00F913D3"/>
    <w:rsid w:val="00F92071"/>
    <w:rsid w:val="00FA1593"/>
    <w:rsid w:val="00FA2284"/>
    <w:rsid w:val="00FA2B6E"/>
    <w:rsid w:val="00FB2B13"/>
    <w:rsid w:val="00FD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9C4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659C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59C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9C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59C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59C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59C4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59C4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59C4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59C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5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25CF"/>
  </w:style>
  <w:style w:type="paragraph" w:styleId="a4">
    <w:name w:val="footer"/>
    <w:basedOn w:val="a"/>
    <w:link w:val="Char0"/>
    <w:uiPriority w:val="99"/>
    <w:unhideWhenUsed/>
    <w:rsid w:val="004625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25CF"/>
  </w:style>
  <w:style w:type="paragraph" w:styleId="a5">
    <w:name w:val="List Paragraph"/>
    <w:basedOn w:val="a"/>
    <w:uiPriority w:val="34"/>
    <w:qFormat/>
    <w:rsid w:val="004659C4"/>
    <w:pPr>
      <w:ind w:left="720"/>
      <w:contextualSpacing/>
    </w:pPr>
  </w:style>
  <w:style w:type="paragraph" w:styleId="a6">
    <w:name w:val="No Spacing"/>
    <w:basedOn w:val="a"/>
    <w:uiPriority w:val="1"/>
    <w:qFormat/>
    <w:rsid w:val="004659C4"/>
    <w:rPr>
      <w:szCs w:val="32"/>
    </w:rPr>
  </w:style>
  <w:style w:type="paragraph" w:styleId="a7">
    <w:name w:val="Normal (Web)"/>
    <w:basedOn w:val="a"/>
    <w:rsid w:val="00552D9A"/>
    <w:pPr>
      <w:spacing w:before="100" w:beforeAutospacing="1" w:after="100" w:afterAutospacing="1" w:line="360" w:lineRule="auto"/>
      <w:ind w:firstLine="425"/>
    </w:pPr>
    <w:rPr>
      <w:rFonts w:ascii="굴림" w:eastAsia="굴림" w:hAnsi="굴림" w:cs="굴림"/>
    </w:rPr>
  </w:style>
  <w:style w:type="character" w:styleId="a8">
    <w:name w:val="Hyperlink"/>
    <w:basedOn w:val="a0"/>
    <w:rsid w:val="00552D9A"/>
    <w:rPr>
      <w:color w:val="0000FF"/>
      <w:u w:val="single"/>
    </w:rPr>
  </w:style>
  <w:style w:type="character" w:customStyle="1" w:styleId="first15">
    <w:name w:val="first15"/>
    <w:basedOn w:val="a0"/>
    <w:rsid w:val="00552D9A"/>
  </w:style>
  <w:style w:type="table" w:styleId="a9">
    <w:name w:val="Table Grid"/>
    <w:basedOn w:val="a1"/>
    <w:uiPriority w:val="39"/>
    <w:rsid w:val="005E7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일반 표 51"/>
    <w:basedOn w:val="a1"/>
    <w:uiPriority w:val="45"/>
    <w:rsid w:val="005E78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일반 표 41"/>
    <w:basedOn w:val="a1"/>
    <w:uiPriority w:val="44"/>
    <w:rsid w:val="005E78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일반 표 31"/>
    <w:basedOn w:val="a1"/>
    <w:uiPriority w:val="43"/>
    <w:rsid w:val="005E78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10">
    <w:name w:val="목록 표 31"/>
    <w:basedOn w:val="a1"/>
    <w:uiPriority w:val="48"/>
    <w:rsid w:val="004B608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71">
    <w:name w:val="목록 표 7 색상형1"/>
    <w:basedOn w:val="a1"/>
    <w:uiPriority w:val="52"/>
    <w:rsid w:val="004B608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1">
    <w:name w:val="목록 표 6 색상형1"/>
    <w:basedOn w:val="a1"/>
    <w:uiPriority w:val="51"/>
    <w:rsid w:val="004B608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a">
    <w:name w:val="바탕글"/>
    <w:basedOn w:val="a"/>
    <w:rsid w:val="00AC2F0C"/>
    <w:pPr>
      <w:shd w:val="clear" w:color="auto" w:fill="FFFFFF"/>
      <w:spacing w:line="384" w:lineRule="auto"/>
      <w:ind w:firstLine="425"/>
    </w:pPr>
    <w:rPr>
      <w:rFonts w:ascii="굴림" w:eastAsia="굴림" w:hAnsi="굴림" w:cs="굴림"/>
      <w:color w:val="000000"/>
      <w:szCs w:val="20"/>
    </w:rPr>
  </w:style>
  <w:style w:type="character" w:customStyle="1" w:styleId="1Char">
    <w:name w:val="제목 1 Char"/>
    <w:basedOn w:val="a0"/>
    <w:link w:val="1"/>
    <w:uiPriority w:val="9"/>
    <w:rsid w:val="004659C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59C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59C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4659C4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4659C4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4659C4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4659C4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4659C4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4659C4"/>
    <w:rPr>
      <w:rFonts w:asciiTheme="majorHAnsi" w:eastAsiaTheme="majorEastAsia" w:hAnsiTheme="majorHAnsi"/>
    </w:rPr>
  </w:style>
  <w:style w:type="paragraph" w:styleId="ab">
    <w:name w:val="Title"/>
    <w:basedOn w:val="a"/>
    <w:next w:val="a"/>
    <w:link w:val="Char1"/>
    <w:uiPriority w:val="10"/>
    <w:qFormat/>
    <w:rsid w:val="004659C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b"/>
    <w:uiPriority w:val="10"/>
    <w:rsid w:val="004659C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c">
    <w:name w:val="Subtitle"/>
    <w:basedOn w:val="a"/>
    <w:next w:val="a"/>
    <w:link w:val="Char2"/>
    <w:uiPriority w:val="11"/>
    <w:qFormat/>
    <w:rsid w:val="004659C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2">
    <w:name w:val="부제 Char"/>
    <w:basedOn w:val="a0"/>
    <w:link w:val="ac"/>
    <w:uiPriority w:val="11"/>
    <w:rsid w:val="004659C4"/>
    <w:rPr>
      <w:rFonts w:asciiTheme="majorHAnsi" w:eastAsiaTheme="majorEastAsia" w:hAnsiTheme="majorHAnsi"/>
      <w:sz w:val="24"/>
      <w:szCs w:val="24"/>
    </w:rPr>
  </w:style>
  <w:style w:type="character" w:styleId="ad">
    <w:name w:val="Strong"/>
    <w:basedOn w:val="a0"/>
    <w:uiPriority w:val="22"/>
    <w:qFormat/>
    <w:rsid w:val="004659C4"/>
    <w:rPr>
      <w:b/>
      <w:bCs/>
    </w:rPr>
  </w:style>
  <w:style w:type="character" w:styleId="ae">
    <w:name w:val="Emphasis"/>
    <w:basedOn w:val="a0"/>
    <w:uiPriority w:val="20"/>
    <w:qFormat/>
    <w:rsid w:val="004659C4"/>
    <w:rPr>
      <w:rFonts w:asciiTheme="minorHAnsi" w:hAnsiTheme="minorHAnsi"/>
      <w:b/>
      <w:i/>
      <w:iCs/>
    </w:rPr>
  </w:style>
  <w:style w:type="paragraph" w:styleId="af">
    <w:name w:val="Quote"/>
    <w:basedOn w:val="a"/>
    <w:next w:val="a"/>
    <w:link w:val="Char3"/>
    <w:uiPriority w:val="29"/>
    <w:qFormat/>
    <w:rsid w:val="004659C4"/>
    <w:rPr>
      <w:i/>
    </w:rPr>
  </w:style>
  <w:style w:type="character" w:customStyle="1" w:styleId="Char3">
    <w:name w:val="인용 Char"/>
    <w:basedOn w:val="a0"/>
    <w:link w:val="af"/>
    <w:uiPriority w:val="29"/>
    <w:rsid w:val="004659C4"/>
    <w:rPr>
      <w:i/>
      <w:sz w:val="24"/>
      <w:szCs w:val="24"/>
    </w:rPr>
  </w:style>
  <w:style w:type="paragraph" w:styleId="af0">
    <w:name w:val="Intense Quote"/>
    <w:basedOn w:val="a"/>
    <w:next w:val="a"/>
    <w:link w:val="Char4"/>
    <w:uiPriority w:val="30"/>
    <w:qFormat/>
    <w:rsid w:val="004659C4"/>
    <w:pPr>
      <w:ind w:left="720" w:right="720"/>
    </w:pPr>
    <w:rPr>
      <w:b/>
      <w:i/>
      <w:szCs w:val="22"/>
    </w:rPr>
  </w:style>
  <w:style w:type="character" w:customStyle="1" w:styleId="Char4">
    <w:name w:val="강한 인용 Char"/>
    <w:basedOn w:val="a0"/>
    <w:link w:val="af0"/>
    <w:uiPriority w:val="30"/>
    <w:rsid w:val="004659C4"/>
    <w:rPr>
      <w:b/>
      <w:i/>
      <w:sz w:val="24"/>
    </w:rPr>
  </w:style>
  <w:style w:type="character" w:styleId="af1">
    <w:name w:val="Subtle Emphasis"/>
    <w:uiPriority w:val="19"/>
    <w:qFormat/>
    <w:rsid w:val="004659C4"/>
    <w:rPr>
      <w:i/>
      <w:color w:val="5A5A5A" w:themeColor="text1" w:themeTint="A5"/>
    </w:rPr>
  </w:style>
  <w:style w:type="character" w:styleId="af2">
    <w:name w:val="Intense Emphasis"/>
    <w:basedOn w:val="a0"/>
    <w:uiPriority w:val="21"/>
    <w:qFormat/>
    <w:rsid w:val="004659C4"/>
    <w:rPr>
      <w:b/>
      <w:i/>
      <w:sz w:val="24"/>
      <w:szCs w:val="24"/>
      <w:u w:val="single"/>
    </w:rPr>
  </w:style>
  <w:style w:type="character" w:styleId="af3">
    <w:name w:val="Subtle Reference"/>
    <w:basedOn w:val="a0"/>
    <w:uiPriority w:val="31"/>
    <w:qFormat/>
    <w:rsid w:val="004659C4"/>
    <w:rPr>
      <w:sz w:val="24"/>
      <w:szCs w:val="24"/>
      <w:u w:val="single"/>
    </w:rPr>
  </w:style>
  <w:style w:type="character" w:styleId="af4">
    <w:name w:val="Intense Reference"/>
    <w:basedOn w:val="a0"/>
    <w:uiPriority w:val="32"/>
    <w:qFormat/>
    <w:rsid w:val="004659C4"/>
    <w:rPr>
      <w:b/>
      <w:sz w:val="24"/>
      <w:u w:val="single"/>
    </w:rPr>
  </w:style>
  <w:style w:type="character" w:styleId="af5">
    <w:name w:val="Book Title"/>
    <w:basedOn w:val="a0"/>
    <w:uiPriority w:val="33"/>
    <w:qFormat/>
    <w:rsid w:val="004659C4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4659C4"/>
    <w:pPr>
      <w:outlineLvl w:val="9"/>
    </w:pPr>
  </w:style>
  <w:style w:type="paragraph" w:styleId="af6">
    <w:name w:val="Balloon Text"/>
    <w:basedOn w:val="a"/>
    <w:link w:val="Char5"/>
    <w:uiPriority w:val="99"/>
    <w:semiHidden/>
    <w:unhideWhenUsed/>
    <w:rsid w:val="00121A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6"/>
    <w:uiPriority w:val="99"/>
    <w:semiHidden/>
    <w:rsid w:val="00121A9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1A3CB-A951-4F14-9459-2F8271113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ju</dc:creator>
  <cp:lastModifiedBy>정광철</cp:lastModifiedBy>
  <cp:revision>24</cp:revision>
  <cp:lastPrinted>2015-03-17T06:49:00Z</cp:lastPrinted>
  <dcterms:created xsi:type="dcterms:W3CDTF">2016-02-29T18:18:00Z</dcterms:created>
  <dcterms:modified xsi:type="dcterms:W3CDTF">2016-08-06T11:56:00Z</dcterms:modified>
</cp:coreProperties>
</file>